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B1A0A" w14:textId="2809E9A2" w:rsidR="009D1CE0" w:rsidRPr="00A530B6" w:rsidRDefault="004D2884" w:rsidP="00F15E67">
      <w:pPr>
        <w:jc w:val="both"/>
      </w:pPr>
      <w:r w:rsidRPr="005F0E51">
        <w:rPr>
          <w:b/>
          <w:bCs/>
        </w:rPr>
        <w:t xml:space="preserve">Supplementary Figure </w:t>
      </w:r>
      <w:r w:rsidR="00D23E49">
        <w:rPr>
          <w:b/>
          <w:bCs/>
        </w:rPr>
        <w:t>5</w:t>
      </w:r>
      <w:r>
        <w:t>.</w:t>
      </w:r>
      <w:r w:rsidR="002223A8" w:rsidRPr="007801EA">
        <w:t xml:space="preserve"> </w:t>
      </w:r>
      <w:r w:rsidR="00312865">
        <w:t xml:space="preserve">(A) </w:t>
      </w:r>
      <w:r w:rsidR="002223A8">
        <w:t>P</w:t>
      </w:r>
      <w:r>
        <w:t xml:space="preserve">rincipal components analysis including the 27 analyzed </w:t>
      </w:r>
      <w:r w:rsidR="00312865">
        <w:t xml:space="preserve">Malbec </w:t>
      </w:r>
      <w:r>
        <w:t>clon</w:t>
      </w:r>
      <w:r w:rsidR="00312865">
        <w:t>e</w:t>
      </w:r>
      <w:r w:rsidR="00CD2699">
        <w:t>s</w:t>
      </w:r>
      <w:r>
        <w:t xml:space="preserve"> </w:t>
      </w:r>
      <w:r w:rsidR="003D3962">
        <w:t>evaluated in</w:t>
      </w:r>
      <w:r>
        <w:t xml:space="preserve"> 2018 harvest season. </w:t>
      </w:r>
      <w:r w:rsidR="00516354">
        <w:t>Berries composition was measured at harvest</w:t>
      </w:r>
      <w:r w:rsidR="00911736">
        <w:t>, t</w:t>
      </w:r>
      <w:r>
        <w:t xml:space="preserve">otal anthocyanins (TA) </w:t>
      </w:r>
      <w:r w:rsidR="00911736">
        <w:t>t</w:t>
      </w:r>
      <w:r>
        <w:t>otal polyphenols (TP)</w:t>
      </w:r>
      <w:r w:rsidR="00312865">
        <w:t xml:space="preserve"> and pH</w:t>
      </w:r>
      <w:r w:rsidR="00911736">
        <w:t xml:space="preserve"> were influencing </w:t>
      </w:r>
      <w:r>
        <w:t xml:space="preserve">differentiation </w:t>
      </w:r>
      <w:r w:rsidR="00911736">
        <w:t>on</w:t>
      </w:r>
      <w:r>
        <w:t xml:space="preserve"> PC1 (46.2%). Differences along PC2 (27.26%) were </w:t>
      </w:r>
      <w:r w:rsidR="00BD7242">
        <w:t xml:space="preserve">mainly </w:t>
      </w:r>
      <w:r>
        <w:t>driven by Total acidity (Ac) and sugar content (Bx).</w:t>
      </w:r>
      <w:r w:rsidR="00312865">
        <w:t xml:space="preserve"> (B) </w:t>
      </w:r>
      <w:r w:rsidR="00F15E67">
        <w:t>Table summarizing the phenotypic traits of the selected four accessions to perform RNA-seq analysis</w:t>
      </w:r>
      <w:r w:rsidR="00C9147A">
        <w:t>.</w:t>
      </w:r>
      <w:r w:rsidR="00312865">
        <w:t xml:space="preserve"> (C) </w:t>
      </w:r>
      <w:r w:rsidR="00A530B6">
        <w:t>T</w:t>
      </w:r>
      <w:r w:rsidR="00C9147A" w:rsidRPr="00A530B6">
        <w:t xml:space="preserve">imeline summarizing the sampling </w:t>
      </w:r>
      <w:r w:rsidR="00A530B6" w:rsidRPr="00A530B6">
        <w:t>points, source material and objective of the sampling</w:t>
      </w:r>
      <w:r w:rsidR="00A530B6">
        <w:t>.</w:t>
      </w:r>
    </w:p>
    <w:p w14:paraId="6585885C" w14:textId="612AC549" w:rsidR="005F0E51" w:rsidRDefault="005F0E51"/>
    <w:p w14:paraId="40DF7F06" w14:textId="7B2CE645" w:rsidR="005F0E51" w:rsidRDefault="007801EA">
      <w:r>
        <w:rPr>
          <w:noProof/>
        </w:rPr>
        <w:drawing>
          <wp:inline distT="0" distB="0" distL="0" distR="0" wp14:anchorId="048AF083" wp14:editId="64105AEB">
            <wp:extent cx="6542509" cy="6120000"/>
            <wp:effectExtent l="0" t="0" r="0" b="190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2" b="32887"/>
                    <a:stretch/>
                  </pic:blipFill>
                  <pic:spPr bwMode="auto">
                    <a:xfrm>
                      <a:off x="0" y="0"/>
                      <a:ext cx="6542509" cy="61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F0E51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84"/>
    <w:rsid w:val="0008313B"/>
    <w:rsid w:val="002223A8"/>
    <w:rsid w:val="00312865"/>
    <w:rsid w:val="003D3962"/>
    <w:rsid w:val="004D2884"/>
    <w:rsid w:val="00516354"/>
    <w:rsid w:val="005F0E51"/>
    <w:rsid w:val="00670575"/>
    <w:rsid w:val="006B57B3"/>
    <w:rsid w:val="007801EA"/>
    <w:rsid w:val="00911736"/>
    <w:rsid w:val="009C287B"/>
    <w:rsid w:val="009D1CE0"/>
    <w:rsid w:val="00A530B6"/>
    <w:rsid w:val="00A87E8C"/>
    <w:rsid w:val="00BD7242"/>
    <w:rsid w:val="00C9147A"/>
    <w:rsid w:val="00CD2699"/>
    <w:rsid w:val="00D23E49"/>
    <w:rsid w:val="00D61C6D"/>
    <w:rsid w:val="00F1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00259"/>
  <w15:chartTrackingRefBased/>
  <w15:docId w15:val="{045AE092-B770-0442-8F35-A7C623D9D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8</cp:revision>
  <dcterms:created xsi:type="dcterms:W3CDTF">2023-10-09T13:58:00Z</dcterms:created>
  <dcterms:modified xsi:type="dcterms:W3CDTF">2024-02-20T15:50:00Z</dcterms:modified>
</cp:coreProperties>
</file>